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pecimens measured in the American Museum of Natural History (AMNH), NY, US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tbl>
      <w:tblPr>
        <w:tblW w:w="9911" w:type="dxa"/>
        <w:jc w:val="left"/>
        <w:tblInd w:w="-566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41"/>
        <w:gridCol w:w="3969"/>
        <w:gridCol w:w="1122"/>
        <w:gridCol w:w="1449"/>
        <w:gridCol w:w="1730"/>
      </w:tblGrid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636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873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am Kh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etnam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873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lateau Boloven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os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555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g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8399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uji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8439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NH 5706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5837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ichu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854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104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chi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/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ichu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NH 599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allen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n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599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allen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ain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600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allen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ain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5737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allen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ain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16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rionailurus bengalensis java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eb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20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java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eb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208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java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eb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207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java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eb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24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javan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eb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22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sumatran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buklinggau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atr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4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orneo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terminad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o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37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orneo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it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o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 1060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orneo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m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o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MNH 2290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onailurus bengalensi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_tradnl"/>
              </w:rPr>
              <w:t>AMNH 2384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rionailurus bengalens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7:13:00Z</dcterms:created>
  <dc:creator>LPM</dc:creator>
  <dc:description/>
  <dc:language>en-US</dc:language>
  <cp:lastModifiedBy>LPM</cp:lastModifiedBy>
  <dcterms:modified xsi:type="dcterms:W3CDTF">2015-08-14T19:25:00Z</dcterms:modified>
  <cp:revision>15</cp:revision>
  <dc:subject/>
  <dc:title>Supplementary Information</dc:title>
</cp:coreProperties>
</file>